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A3B91" w:rsidRPr="00AE7502" w:rsidRDefault="00CA3B91">
      <w:pPr>
        <w:rPr>
          <w:rFonts w:ascii="Arial" w:hAnsi="Arial" w:cs="Arial"/>
        </w:rPr>
      </w:pPr>
      <w:r w:rsidRPr="00AE7502">
        <w:rPr>
          <w:rFonts w:ascii="Arial" w:hAnsi="Arial" w:cs="Arial"/>
          <w:noProof/>
          <w:lang w:val="en-US"/>
        </w:rPr>
        <mc:AlternateContent>
          <mc:Choice Requires="wpc">
            <w:drawing>
              <wp:inline distT="0" distB="0" distL="0" distR="0" wp14:anchorId="5F095CD2" wp14:editId="053ABC69">
                <wp:extent cx="5486400" cy="5517931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Text Box 3"/>
                        <wps:cNvSpPr txBox="1"/>
                        <wps:spPr>
                          <a:xfrm>
                            <a:off x="423081" y="95509"/>
                            <a:ext cx="4449445" cy="7326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CA3B91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dentify smoking information from within the CPRD. Three sources: Read codes (status / amount / advice / referrals etc.), additional clinical information (status / amount / advice) and prescriptions for smoking cessation therap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23081" y="1217271"/>
                            <a:ext cx="4449170" cy="4131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CA3B91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mbine information from three sources into records: there may be multiple records per da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423081" y="2025886"/>
                            <a:ext cx="4449170" cy="5879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AE7502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Set a status for each record based on the combined information, resolving conflicts based on defined rules (e.g. Not Current but prior therapy, therefore Former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423081" y="3027018"/>
                            <a:ext cx="4449170" cy="4507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CA3B91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llapse to give a status for each day, resolving conflicts based on defined rul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23081" y="3918884"/>
                            <a:ext cx="4449170" cy="4274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AE7502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lean longitudinal data: Not Current to Never or Former; Ever to Current (or dropped); defined rules for impossible Neve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423081" y="4869550"/>
                            <a:ext cx="4449170" cy="4507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3B91" w:rsidRPr="00AE7502" w:rsidRDefault="00CA3B91" w:rsidP="00CA3B91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/>
                                <w:rPr>
                                  <w:rFonts w:ascii="Arial" w:eastAsia="Times New Roman" w:hAnsi="Arial" w:cs="Arial"/>
                                  <w:sz w:val="20"/>
                                  <w:szCs w:val="20"/>
                                </w:rPr>
                              </w:pPr>
                              <w:r w:rsidRPr="00AE7502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Collapse to a start/stop matrix. Start date = first instance of a new status, stop date = start of next status or follow-up en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2518913" y="871269"/>
                            <a:ext cx="0" cy="31051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518913" y="1673526"/>
                            <a:ext cx="0" cy="31051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518913" y="2682817"/>
                            <a:ext cx="0" cy="31051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518913" y="3554085"/>
                            <a:ext cx="0" cy="31051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518913" y="4451232"/>
                            <a:ext cx="0" cy="31051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6in;height:434.5pt;mso-position-horizontal-relative:char;mso-position-vertical-relative:line" coordsize="54864,55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5175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4230;top:955;width:44495;height:73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GCI8MA&#10;AADaAAAADwAAAGRycy9kb3ducmV2LnhtbESPQWsCMRSE74L/IbyCN82qRctqFC2Vtnjq2np+bF53&#10;g5uXNUl1+++bguBxmJlvmOW6s424kA/GsYLxKANBXDptuFLwedgNn0CEiKyxcUwKfinAetXvLTHX&#10;7sofdCliJRKEQ44K6hjbXMpQ1mQxjFxLnLxv5y3GJH0ltcdrgttGTrJsJi0aTgs1tvRcU3kqfqyC&#10;85c/PI7Ny3HXvBfmPD/tt684V2rw0G0WICJ18R6+td+0gin8X0k3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GCI8MAAADaAAAADwAAAAAAAAAAAAAAAACYAgAAZHJzL2Rv&#10;d25yZXYueG1sUEsFBgAAAAAEAAQA9QAAAIgDAAAAAA==&#10;" fillcolor="white [3201]" strokeweight=".5pt">
                  <v:textbox>
                    <w:txbxContent>
                      <w:p w:rsidR="00CA3B91" w:rsidRPr="00CA3B91" w:rsidRDefault="00CA3B91" w:rsidP="00CA3B9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dentify smoking information from within the CPRD. Three sources: </w:t>
                        </w:r>
                        <w:r w:rsidRPr="00AE750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ad codes (status / amount / advice / referrals etc.), additional clinical information (status / amount / advice) and prescriptions for smoking cessation therapy.</w:t>
                        </w:r>
                      </w:p>
                    </w:txbxContent>
                  </v:textbox>
                </v:shape>
                <v:shape id="Text Box 5" o:spid="_x0000_s1029" type="#_x0000_t202" style="position:absolute;left:4230;top:12172;width:44492;height:4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<v:textbox>
                    <w:txbxContent>
                      <w:p w:rsidR="00CA3B91" w:rsidRPr="00CA3B91" w:rsidRDefault="00CA3B91" w:rsidP="00CA3B9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mbine information from three sources into records: there may be multiple records per day.</w:t>
                        </w:r>
                      </w:p>
                    </w:txbxContent>
                  </v:textbox>
                </v:shape>
                <v:shape id="Text Box 6" o:spid="_x0000_s1030" type="#_x0000_t202" style="position:absolute;left:4230;top:20258;width:44492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+8cAA&#10;AADaAAAADwAAAGRycy9kb3ducmV2LnhtbESPQWsCMRSE74X+h/AEbzVrD7JdjaLFlkJP1dLzY/NM&#10;gpuXJUnX9d83BcHjMDPfMKvN6DsxUEwusIL5rAJB3Abt2Cj4Pr491SBSRtbYBSYFV0qwWT8+rLDR&#10;4cJfNByyEQXCqUEFNue+kTK1ljymWeiJi3cK0WMuMhqpI14K3HfyuaoW0qPjsmCxp1dL7fnw6xXs&#10;d+bFtDVGu6+1c8P4c/o070pNJ+N2CSLTmO/hW/tDK1jA/5VyA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O+8cAAAADaAAAADwAAAAAAAAAAAAAAAACYAgAAZHJzL2Rvd25y&#10;ZXYueG1sUEsFBgAAAAAEAAQA9QAAAIUDAAAAAA==&#10;" fillcolor="white [3201]" strokeweight=".5pt">
                  <v:textbox>
                    <w:txbxContent>
                      <w:p w:rsidR="00CA3B91" w:rsidRPr="00AE7502" w:rsidRDefault="00CA3B91" w:rsidP="00CA3B91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Set a status for each record based on </w:t>
                        </w: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the </w:t>
                        </w: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combined info</w:t>
                        </w: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rmation</w:t>
                        </w: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, resolving conflicts based on defined rules (e.g. Not Current but prior therapy, therefore Former).</w:t>
                        </w:r>
                      </w:p>
                    </w:txbxContent>
                  </v:textbox>
                </v:shape>
                <v:shape id="Text Box 7" o:spid="_x0000_s1031" type="#_x0000_t202" style="position:absolute;left:4230;top:30270;width:44492;height:45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<v:textbox>
                    <w:txbxContent>
                      <w:p w:rsidR="00CA3B91" w:rsidRPr="00CA3B91" w:rsidRDefault="00CA3B91" w:rsidP="00CA3B91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llapse to give a status for each day, resolving conflicts based on defined rules.</w:t>
                        </w:r>
                      </w:p>
                    </w:txbxContent>
                  </v:textbox>
                </v:shape>
                <v:shape id="Text Box 8" o:spid="_x0000_s1032" type="#_x0000_t202" style="position:absolute;left:4230;top:39188;width:44492;height:4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:rsidR="00CA3B91" w:rsidRPr="00AE7502" w:rsidRDefault="00CA3B91" w:rsidP="00CA3B9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lean longitudinal data: Not Current to Never or Former; Ever to Current (or dropped); defined rules for impossible Never.</w:t>
                        </w:r>
                      </w:p>
                    </w:txbxContent>
                  </v:textbox>
                </v:shape>
                <v:shape id="Text Box 9" o:spid="_x0000_s1033" type="#_x0000_t202" style="position:absolute;left:4230;top:48695;width:44492;height:4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<v:textbox>
                    <w:txbxContent>
                      <w:p w:rsidR="00CA3B91" w:rsidRPr="00AE7502" w:rsidRDefault="00CA3B91" w:rsidP="00CA3B91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AE750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Collapse to a start/stop matrix. Start date = first instance of a new status, stop date = start of next status or follow-up end.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4" type="#_x0000_t32" style="position:absolute;left:25189;top:8712;width:0;height:3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/gHcUAAADaAAAADwAAAGRycy9kb3ducmV2LnhtbESPT2vCQBTE74LfYXlCL6VutColuooI&#10;gR6k/uuhx0f2mQ1m34bsGmM/fVcoeBxm5jfMYtXZSrTU+NKxgtEwAUGcO11yoeD7lL19gPABWWPl&#10;mBTcycNq2e8tMNXuxgdqj6EQEcI+RQUmhDqV0ueGLPqhq4mjd3aNxRBlU0jd4C3CbSXHSTKTFkuO&#10;CwZr2hjKL8erVTA1r9tuv9tmk99DW7v3y9fPPbsq9TLo1nMQgbrwDP+3P7WCCTyuxBs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K/gHcUAAADaAAAADwAAAAAAAAAA&#10;AAAAAAChAgAAZHJzL2Rvd25yZXYueG1sUEsFBgAAAAAEAAQA+QAAAJMDAAAAAA==&#10;" strokecolor="#4579b8 [3044]" strokeweight="1pt">
                  <v:stroke endarrow="open"/>
                </v:shape>
                <v:shape id="Straight Arrow Connector 13" o:spid="_x0000_s1035" type="#_x0000_t32" style="position:absolute;left:25189;top:16735;width:0;height:3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5ovBcQAAADbAAAADwAAAGRycy9kb3ducmV2LnhtbERPS2vCQBC+F/wPywi9FN1YW5HoRqQQ&#10;6EHa+jh4HLJjNiQ7G7JrjP313UKht/n4nrPeDLYRPXW+cqxgNk1AEBdOV1wqOB3zyRKED8gaG8ek&#10;4E4eNtnoYY2pdjfeU38IpYgh7FNUYEJoUyl9Yciin7qWOHIX11kMEXal1B3eYrht5HOSLKTFimOD&#10;wZbeDBX14WoVvJqn3fD1uctfvvd96+b1x/meX5V6HA/bFYhAQ/gX/7nfdZw/h99f4gEy+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mi8FxAAAANsAAAAPAAAAAAAAAAAA&#10;AAAAAKECAABkcnMvZG93bnJldi54bWxQSwUGAAAAAAQABAD5AAAAkgMAAAAA&#10;" strokecolor="#4579b8 [3044]" strokeweight="1pt">
                  <v:stroke endarrow="open"/>
                </v:shape>
                <v:shape id="Straight Arrow Connector 14" o:spid="_x0000_s1036" type="#_x0000_t32" style="position:absolute;left:25189;top:26828;width:0;height:3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O3ccMAAADbAAAADwAAAGRycy9kb3ducmV2LnhtbERPS2vCQBC+C/6HZYReSt1oVUp0FREC&#10;PUh99dDjkB2zwexsyK4x9td3hYK3+fies1h1thItNb50rGA0TEAQ506XXCj4PmVvHyB8QNZYOSYF&#10;d/KwWvZ7C0y1u/GB2mMoRAxhn6ICE0KdSulzQxb90NXEkTu7xmKIsCmkbvAWw20lx0kykxZLjg0G&#10;a9oYyi/Hq1UwNa/bbr/bZpPfQ1u798vXzz27KvUy6NZzEIG68BT/uz91nD+Bxy/x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Bzt3HDAAAA2wAAAA8AAAAAAAAAAAAA&#10;AAAAoQIAAGRycy9kb3ducmV2LnhtbFBLBQYAAAAABAAEAPkAAACRAwAAAAA=&#10;" strokecolor="#4579b8 [3044]" strokeweight="1pt">
                  <v:stroke endarrow="open"/>
                </v:shape>
                <v:shape id="Straight Arrow Connector 15" o:spid="_x0000_s1037" type="#_x0000_t32" style="position:absolute;left:25189;top:35540;width:0;height:3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8S6sMAAADbAAAADwAAAGRycy9kb3ducmV2LnhtbERPS2vCQBC+C/6HZYRepG60VUp0FREC&#10;PUh99dDjkB2zwexsyK4x9td3hYK3+fies1h1thItNb50rGA8SkAQ506XXCj4PmWvHyB8QNZYOSYF&#10;d/KwWvZ7C0y1u/GB2mMoRAxhn6ICE0KdSulzQxb9yNXEkTu7xmKIsCmkbvAWw20lJ0kykxZLjg0G&#10;a9oYyi/Hq1UwNcNtt99ts/ffQ1u7t8vXzz27KvUy6NZzEIG68BT/uz91nD+Fxy/x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8/EurDAAAA2wAAAA8AAAAAAAAAAAAA&#10;AAAAoQIAAGRycy9kb3ducmV2LnhtbFBLBQYAAAAABAAEAPkAAACRAwAAAAA=&#10;" strokecolor="#4579b8 [3044]" strokeweight="1pt">
                  <v:stroke endarrow="open"/>
                </v:shape>
                <v:shape id="Straight Arrow Connector 16" o:spid="_x0000_s1038" type="#_x0000_t32" style="position:absolute;left:25189;top:44512;width:0;height:3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2MncMAAADbAAAADwAAAGRycy9kb3ducmV2LnhtbERPTWvCQBC9C/6HZYReim6sVkrqKiIE&#10;PIhW7aHHITtmg9nZkF1j7K/vCgVv83ifM192thItNb50rGA8SkAQ506XXCj4PmXDDxA+IGusHJOC&#10;O3lYLvq9Oaba3fhA7TEUIoawT1GBCaFOpfS5IYt+5GriyJ1dYzFE2BRSN3iL4baSb0kykxZLjg0G&#10;a1obyi/Hq1Xwbl633dd+m01/D23tJpfdzz27KvUy6FafIAJ14Sn+d290nD+Dxy/xALn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/tjJ3DAAAA2wAAAA8AAAAAAAAAAAAA&#10;AAAAoQIAAGRycy9kb3ducmV2LnhtbFBLBQYAAAAABAAEAPkAAACRAwAAAAA=&#10;" strokecolor="#4579b8 [3044]" strokeweight="1pt">
                  <v:stroke endarrow="open"/>
                </v:shape>
                <w10:anchorlock/>
              </v:group>
            </w:pict>
          </mc:Fallback>
        </mc:AlternateContent>
      </w:r>
    </w:p>
    <w:p w:rsidR="00CA3B91" w:rsidRPr="00AE7502" w:rsidRDefault="00CA3B91" w:rsidP="00CA3B91">
      <w:pPr>
        <w:rPr>
          <w:rFonts w:ascii="Arial" w:hAnsi="Arial" w:cs="Arial"/>
        </w:rPr>
      </w:pPr>
    </w:p>
    <w:p w:rsidR="00600A85" w:rsidRPr="00AE7502" w:rsidRDefault="00AE7502" w:rsidP="00AE7502">
      <w:pPr>
        <w:rPr>
          <w:rFonts w:ascii="Arial" w:hAnsi="Arial" w:cs="Arial"/>
        </w:rPr>
      </w:pPr>
      <w:proofErr w:type="gramStart"/>
      <w:r w:rsidRPr="00AE7502">
        <w:rPr>
          <w:rFonts w:ascii="Arial" w:hAnsi="Arial" w:cs="Arial"/>
          <w:b/>
        </w:rPr>
        <w:t>Supplementary Figure 2.</w:t>
      </w:r>
      <w:proofErr w:type="gramEnd"/>
      <w:r w:rsidRPr="00AE7502">
        <w:rPr>
          <w:rFonts w:ascii="Arial" w:hAnsi="Arial" w:cs="Arial"/>
          <w:b/>
        </w:rPr>
        <w:t xml:space="preserve"> </w:t>
      </w:r>
      <w:proofErr w:type="gramStart"/>
      <w:r w:rsidRPr="00AE7502">
        <w:rPr>
          <w:rFonts w:ascii="Arial" w:hAnsi="Arial" w:cs="Arial"/>
        </w:rPr>
        <w:t>Summary of steps taken to define smoking status using data from the Clinical Practice Research Datalink.</w:t>
      </w:r>
      <w:proofErr w:type="gramEnd"/>
    </w:p>
    <w:sectPr w:rsidR="00600A85" w:rsidRPr="00AE7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D1E89"/>
    <w:multiLevelType w:val="hybridMultilevel"/>
    <w:tmpl w:val="32F8CBEE"/>
    <w:lvl w:ilvl="0" w:tplc="02608B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A011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A85E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289F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4402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9632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36CC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C272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200C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BF6193"/>
    <w:multiLevelType w:val="hybridMultilevel"/>
    <w:tmpl w:val="B9661830"/>
    <w:lvl w:ilvl="0" w:tplc="3A846E1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5667382"/>
    <w:multiLevelType w:val="hybridMultilevel"/>
    <w:tmpl w:val="F0FEDD18"/>
    <w:lvl w:ilvl="0" w:tplc="4B7891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A52CE9"/>
    <w:multiLevelType w:val="hybridMultilevel"/>
    <w:tmpl w:val="676C2BDC"/>
    <w:lvl w:ilvl="0" w:tplc="B8923D4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926958"/>
    <w:multiLevelType w:val="hybridMultilevel"/>
    <w:tmpl w:val="6BAAE5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F6035F"/>
    <w:multiLevelType w:val="hybridMultilevel"/>
    <w:tmpl w:val="D89A11B2"/>
    <w:lvl w:ilvl="0" w:tplc="E264956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AD608C"/>
    <w:multiLevelType w:val="hybridMultilevel"/>
    <w:tmpl w:val="A83800C8"/>
    <w:lvl w:ilvl="0" w:tplc="21CAA0F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E7422E"/>
    <w:multiLevelType w:val="hybridMultilevel"/>
    <w:tmpl w:val="CBF2B864"/>
    <w:lvl w:ilvl="0" w:tplc="9D0A39F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583EA7"/>
    <w:multiLevelType w:val="hybridMultilevel"/>
    <w:tmpl w:val="222EB0F0"/>
    <w:lvl w:ilvl="0" w:tplc="C1CAF29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AA4C5D"/>
    <w:multiLevelType w:val="hybridMultilevel"/>
    <w:tmpl w:val="BF3601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7"/>
  </w:num>
  <w:num w:numId="6">
    <w:abstractNumId w:val="0"/>
  </w:num>
  <w:num w:numId="7">
    <w:abstractNumId w:val="5"/>
  </w:num>
  <w:num w:numId="8">
    <w:abstractNumId w:val="2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91"/>
    <w:rsid w:val="00600A85"/>
    <w:rsid w:val="009F3E09"/>
    <w:rsid w:val="00AE7502"/>
    <w:rsid w:val="00CA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B9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3B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B9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3B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seph</dc:creator>
  <cp:lastModifiedBy>Nancy Parker</cp:lastModifiedBy>
  <cp:revision>2</cp:revision>
  <cp:lastPrinted>2016-03-31T15:23:00Z</cp:lastPrinted>
  <dcterms:created xsi:type="dcterms:W3CDTF">2016-03-31T15:24:00Z</dcterms:created>
  <dcterms:modified xsi:type="dcterms:W3CDTF">2016-03-31T15:24:00Z</dcterms:modified>
</cp:coreProperties>
</file>